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DD7296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95" w:afterLines="30"/>
        <w:jc w:val="center"/>
        <w:textAlignment w:val="auto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5 Table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Temporal joinpoint analysis of ASPR for hematological malignancies in Taiwan (1990−2021)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.</w:t>
      </w:r>
    </w:p>
    <w:tbl>
      <w:tblPr>
        <w:tblStyle w:val="3"/>
        <w:tblW w:w="10568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8"/>
        <w:gridCol w:w="1192"/>
        <w:gridCol w:w="1192"/>
        <w:gridCol w:w="1192"/>
        <w:gridCol w:w="1192"/>
        <w:gridCol w:w="1192"/>
        <w:gridCol w:w="1192"/>
        <w:gridCol w:w="1198"/>
      </w:tblGrid>
      <w:tr w14:paraId="7B21ED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F8DAD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Diseases</w:t>
            </w:r>
          </w:p>
        </w:tc>
        <w:tc>
          <w:tcPr>
            <w:tcW w:w="119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F38A1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rt</w:t>
            </w:r>
          </w:p>
        </w:tc>
        <w:tc>
          <w:tcPr>
            <w:tcW w:w="119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F5F60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d</w:t>
            </w:r>
          </w:p>
        </w:tc>
        <w:tc>
          <w:tcPr>
            <w:tcW w:w="119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73FC8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Values</w:t>
            </w:r>
          </w:p>
        </w:tc>
        <w:tc>
          <w:tcPr>
            <w:tcW w:w="119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B5260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|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wer</w:t>
            </w:r>
          </w:p>
        </w:tc>
        <w:tc>
          <w:tcPr>
            <w:tcW w:w="119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93A21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per</w:t>
            </w:r>
          </w:p>
        </w:tc>
        <w:tc>
          <w:tcPr>
            <w:tcW w:w="119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B38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19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67B42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ur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</w:p>
        </w:tc>
      </w:tr>
      <w:tr w14:paraId="5CAA84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557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L</w:t>
            </w:r>
          </w:p>
        </w:tc>
        <w:tc>
          <w:tcPr>
            <w:tcW w:w="119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D0C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9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330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6</w:t>
            </w:r>
          </w:p>
        </w:tc>
        <w:tc>
          <w:tcPr>
            <w:tcW w:w="119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D95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49 </w:t>
            </w:r>
          </w:p>
        </w:tc>
        <w:tc>
          <w:tcPr>
            <w:tcW w:w="119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B2D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14 </w:t>
            </w:r>
          </w:p>
        </w:tc>
        <w:tc>
          <w:tcPr>
            <w:tcW w:w="119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AE6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83 </w:t>
            </w:r>
          </w:p>
        </w:tc>
        <w:tc>
          <w:tcPr>
            <w:tcW w:w="119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63A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B97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47C206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7C0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9BE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D7F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6D0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7.39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2A1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01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9B9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6.43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7D2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2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67C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1DE4B2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277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C58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7D3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34C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7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163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C2F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5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A4E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630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334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0B4011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4F1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05F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CEC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1E3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60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962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78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89E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44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5E3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1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5C3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379BCB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065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CED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A1D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0EB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81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94C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49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4CA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12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B87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A36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73C618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055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044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F85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3A1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50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ABD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8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052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89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BD4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35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ED3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770FC8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1B0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2AC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4B5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6F1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4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D4A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3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249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A13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50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E39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1B5A6C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241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CE2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255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473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77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068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8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607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60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F96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341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266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06361F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949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615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90D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ACF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1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D8F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4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25D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4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F0E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34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E39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4B49A7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FD8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33B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324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E49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87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7F4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00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5FA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74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51E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3EF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36B56C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47E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404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11C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5E0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66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C34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31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1A4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01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1F0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4A1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14D495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F17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E9A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97D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100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72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526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21F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46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BF7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1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D4D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2ACA27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C16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DAA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5DC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EAA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1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772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7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90F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6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99D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517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9F2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362F11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4AC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CM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895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003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F64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34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070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04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000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63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881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FEC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7105DD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8C3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CM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EEC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C6E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610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24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D56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26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76B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23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7B8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434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4BD4E2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BDC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CM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868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690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0FD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9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D07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2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69F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7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502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37E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574D25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E36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 leukemi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ED5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B10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D99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88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A27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22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5C5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57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ADA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1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CFD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612362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B50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 leukemi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0AB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D2E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DA4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56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47B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39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A10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74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725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076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468E6C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E5B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 leukemi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80F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764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EDA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72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439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05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A19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42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6B8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40C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09F3D8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5FD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 leukemi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849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566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EC2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7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1DE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6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96B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39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326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455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21D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749DFE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2A3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 leukemi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42D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768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24A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3.1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2EB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3.7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6CA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6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636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2E5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521D7D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4A7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H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E96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D9A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751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87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02F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72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866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08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320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1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6E0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5B4B87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C40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H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79D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2AF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39B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2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3B1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8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63F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6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5D3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929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0FF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1CD459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CD7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H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AA2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68F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21E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3.9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375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6.9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909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7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C86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71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68E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688C24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3E5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030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7DB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E72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86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23A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41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0EB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30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679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748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5F8D40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EB4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51F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AD5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5AA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47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95F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88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2B5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07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325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00F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049B37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CA1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A8F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B73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8DA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16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D03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28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FAF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05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FC1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759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4B3A98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53F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99C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086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855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6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FB7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9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7D8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3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731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2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B60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2867A5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650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 NH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FC8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B9B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9DD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90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5B2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17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FAD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64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1FD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096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34D718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14C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 NH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498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27A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FE5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07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65A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52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2DD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64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637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4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206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767579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D85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 NH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488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BDB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FA0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4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1DC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AF7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41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16D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1EC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7FAB0C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1A4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 NH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90F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7A6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030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2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D65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159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30F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648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28C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159EFF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5F0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MM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03B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65E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374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C3D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7.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ABE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34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CAD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318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C15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247722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C25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MM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2B7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C52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865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81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D02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84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C46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82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771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2EC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198EDC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D38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MM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75C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DA6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2C2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64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6C1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5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D33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73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4FF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51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2BB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24C751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99F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MM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4AC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5FF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815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96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052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3.7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07E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.50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A87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581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E3E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159C89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6EF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MM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D04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77D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C64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6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12F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6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3AA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87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FFC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3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E64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136E2F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4ED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/M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&amp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the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5C5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BF0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3DB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6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857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5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9FA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8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695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3CE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1EE03C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2A4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/M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&amp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the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02E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300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F27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4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6DD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8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B2D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0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EC0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BE0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796901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CC4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/M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&amp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the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39D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654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60C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4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15D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4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C9E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3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8B4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2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F28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5412E9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6D2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/M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&amp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the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CD1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C51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497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5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CDA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3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453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6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822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5C5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14D7F8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68C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/M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&amp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the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AF7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F34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A4B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16F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0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B78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2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6D1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671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F5F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57E1C0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E81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9E4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AC2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F33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96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06A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21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068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71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89A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0D0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PC</w:t>
            </w:r>
          </w:p>
        </w:tc>
      </w:tr>
      <w:tr w14:paraId="0019AE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711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B6D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721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89C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48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E15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2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4F4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15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F8C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855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PC</w:t>
            </w:r>
          </w:p>
        </w:tc>
      </w:tr>
      <w:tr w14:paraId="13B360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163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CEF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E5C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78A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78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CD2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43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817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14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D1D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F87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PC</w:t>
            </w:r>
          </w:p>
        </w:tc>
      </w:tr>
      <w:tr w14:paraId="30E9B3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44B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M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03E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123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DC6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71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BD6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50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866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93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E61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257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PC</w:t>
            </w:r>
          </w:p>
        </w:tc>
      </w:tr>
      <w:tr w14:paraId="700265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CE3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 leukemi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9AD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9EE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2A6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72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8BD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40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C0F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3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031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CCF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PC</w:t>
            </w:r>
          </w:p>
        </w:tc>
      </w:tr>
      <w:tr w14:paraId="0019D1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8AC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008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618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170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4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C01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6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7D7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4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6F7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407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E0E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PC</w:t>
            </w:r>
          </w:p>
        </w:tc>
      </w:tr>
      <w:tr w14:paraId="017CCE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409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D98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B52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F6D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44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B5E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20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6DA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69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CB2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CBA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PC</w:t>
            </w:r>
          </w:p>
        </w:tc>
      </w:tr>
      <w:tr w14:paraId="106E4A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778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Othe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H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1D9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A18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027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80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296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43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FC8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16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A5F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934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PC</w:t>
            </w:r>
          </w:p>
        </w:tc>
      </w:tr>
      <w:tr w14:paraId="79A437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B24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B84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5BE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8F8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92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34A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86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186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00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D2F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88A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PC</w:t>
            </w:r>
          </w:p>
        </w:tc>
      </w:tr>
      <w:tr w14:paraId="6EF669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4845D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/M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&amp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the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</w:t>
            </w:r>
          </w:p>
        </w:tc>
        <w:tc>
          <w:tcPr>
            <w:tcW w:w="119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BB7D6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9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25036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9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A9416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9 </w:t>
            </w:r>
          </w:p>
        </w:tc>
        <w:tc>
          <w:tcPr>
            <w:tcW w:w="119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62450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7 </w:t>
            </w:r>
          </w:p>
        </w:tc>
        <w:tc>
          <w:tcPr>
            <w:tcW w:w="119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120AA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1 </w:t>
            </w:r>
          </w:p>
        </w:tc>
        <w:tc>
          <w:tcPr>
            <w:tcW w:w="119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64809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6CB0D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PC</w:t>
            </w:r>
          </w:p>
        </w:tc>
      </w:tr>
    </w:tbl>
    <w:p w14:paraId="0294B03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hanging="11" w:firstLineChars="0"/>
        <w:jc w:val="left"/>
        <w:textAlignment w:val="auto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ASPR: age-standardized prevalence rates; ALL: acute lymphoid leukemia; AML: acute myeloid leukemia, CLL: chronic lymphoid leukemia; </w:t>
      </w:r>
      <w:r>
        <w:rPr>
          <w:rFonts w:hint="eastAsia" w:ascii="Times New Roman" w:hAnsi="Times New Roman" w:cs="Times New Roman"/>
        </w:rPr>
        <w:t xml:space="preserve">CML: chronic myeloid leukemia; </w:t>
      </w:r>
      <w:r>
        <w:rPr>
          <w:rFonts w:hint="eastAsia" w:ascii="Times New Roman" w:hAnsi="Times New Roman" w:cs="Times New Roman"/>
          <w:lang w:val="en-US" w:eastAsia="zh-CN"/>
        </w:rPr>
        <w:t xml:space="preserve">HL: Hodgkin lymphoma; BL: Burkitt lymphoma; NHL: non-Hodgkin lymphoma; MM: multiple myeloma; MD/MP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&amp;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 other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HN: </w:t>
      </w:r>
      <w:r>
        <w:rPr>
          <w:rFonts w:hint="eastAsia" w:ascii="Times New Roman" w:hAnsi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m</w:t>
      </w:r>
      <w:r>
        <w:rPr>
          <w:rFonts w:hint="eastAsia" w:ascii="Times New Roman" w:hAnsi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yelodysplastic, myeloproliferative, and other hematopoietic neoplasms</w:t>
      </w:r>
      <w:r>
        <w:rPr>
          <w:rFonts w:hint="eastAsia" w:ascii="Times New Roman" w:hAnsi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eastAsia" w:ascii="Times New Roman" w:hAnsi="Times New Roman" w:cs="Times New Roman"/>
        </w:rPr>
        <w:t xml:space="preserve">ASR: age-standardized rates;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APC: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annual percent change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; AAPC: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average annual percent change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.</w:t>
      </w:r>
      <w:bookmarkStart w:id="0" w:name="_GoBack"/>
      <w:bookmarkEnd w:id="0"/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JjM2Y4MWQyOTBkNjhjMDBlNjk4YjYwYTc2NjAxYzY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52ppxvrx9tanezw9rvssd6f9s2fx2wfp29&quot;&gt;GBD for chronic leukemia&lt;record-ids&gt;&lt;item&gt;16&lt;/item&gt;&lt;item&gt;17&lt;/item&gt;&lt;item&gt;18&lt;/item&gt;&lt;item&gt;19&lt;/item&gt;&lt;item&gt;20&lt;/item&gt;&lt;item&gt;21&lt;/item&gt;&lt;item&gt;23&lt;/item&gt;&lt;/record-ids&gt;&lt;/item&gt;&lt;/Libraries&gt;"/>
  </w:docVars>
  <w:rsids>
    <w:rsidRoot w:val="00000000"/>
    <w:rsid w:val="01057F2A"/>
    <w:rsid w:val="01347A59"/>
    <w:rsid w:val="017F1AC8"/>
    <w:rsid w:val="01902812"/>
    <w:rsid w:val="03353615"/>
    <w:rsid w:val="03A04F32"/>
    <w:rsid w:val="03A7762F"/>
    <w:rsid w:val="03C95215"/>
    <w:rsid w:val="04223B99"/>
    <w:rsid w:val="05301EBD"/>
    <w:rsid w:val="05A627A3"/>
    <w:rsid w:val="062C51A3"/>
    <w:rsid w:val="063679A8"/>
    <w:rsid w:val="0664493D"/>
    <w:rsid w:val="07886409"/>
    <w:rsid w:val="07C84643"/>
    <w:rsid w:val="082F5305"/>
    <w:rsid w:val="08AD029E"/>
    <w:rsid w:val="098A5200"/>
    <w:rsid w:val="0AA81B32"/>
    <w:rsid w:val="0ACF434F"/>
    <w:rsid w:val="0AD370A7"/>
    <w:rsid w:val="0B5702C2"/>
    <w:rsid w:val="0B782775"/>
    <w:rsid w:val="0B7C6285"/>
    <w:rsid w:val="0B82461C"/>
    <w:rsid w:val="0C6C503B"/>
    <w:rsid w:val="0DBF0BF8"/>
    <w:rsid w:val="0E745939"/>
    <w:rsid w:val="0ED62CD4"/>
    <w:rsid w:val="0EDC703A"/>
    <w:rsid w:val="0F263122"/>
    <w:rsid w:val="0F7F19C7"/>
    <w:rsid w:val="0FBD63F7"/>
    <w:rsid w:val="10494CCA"/>
    <w:rsid w:val="122D02D9"/>
    <w:rsid w:val="12831E9C"/>
    <w:rsid w:val="134A5476"/>
    <w:rsid w:val="13C719DE"/>
    <w:rsid w:val="13DD18EF"/>
    <w:rsid w:val="13FF5CA5"/>
    <w:rsid w:val="142F76A5"/>
    <w:rsid w:val="14883EEC"/>
    <w:rsid w:val="14A35169"/>
    <w:rsid w:val="150A2B53"/>
    <w:rsid w:val="15E50FB0"/>
    <w:rsid w:val="15F03624"/>
    <w:rsid w:val="161F262E"/>
    <w:rsid w:val="165D3732"/>
    <w:rsid w:val="16A73782"/>
    <w:rsid w:val="16FE79D6"/>
    <w:rsid w:val="17C15AC3"/>
    <w:rsid w:val="17D92831"/>
    <w:rsid w:val="185225CA"/>
    <w:rsid w:val="18665F71"/>
    <w:rsid w:val="188643A7"/>
    <w:rsid w:val="18C0505C"/>
    <w:rsid w:val="18E472EF"/>
    <w:rsid w:val="1A7E54E2"/>
    <w:rsid w:val="1ACD463F"/>
    <w:rsid w:val="1B4839EA"/>
    <w:rsid w:val="1B553124"/>
    <w:rsid w:val="1B595650"/>
    <w:rsid w:val="1B68101C"/>
    <w:rsid w:val="1BA95501"/>
    <w:rsid w:val="1C2B301F"/>
    <w:rsid w:val="1C416BBB"/>
    <w:rsid w:val="1C78070F"/>
    <w:rsid w:val="1CEF76AB"/>
    <w:rsid w:val="1D66241D"/>
    <w:rsid w:val="1D7175F0"/>
    <w:rsid w:val="1DAD6772"/>
    <w:rsid w:val="1DE055FA"/>
    <w:rsid w:val="1E4A5D6E"/>
    <w:rsid w:val="1EB24814"/>
    <w:rsid w:val="1F95787B"/>
    <w:rsid w:val="20551927"/>
    <w:rsid w:val="20772DCA"/>
    <w:rsid w:val="211B2834"/>
    <w:rsid w:val="21210ABB"/>
    <w:rsid w:val="21E51538"/>
    <w:rsid w:val="22244340"/>
    <w:rsid w:val="22B46118"/>
    <w:rsid w:val="22D64075"/>
    <w:rsid w:val="2318643B"/>
    <w:rsid w:val="235F050E"/>
    <w:rsid w:val="23AC58A3"/>
    <w:rsid w:val="23AE0B4E"/>
    <w:rsid w:val="23C14837"/>
    <w:rsid w:val="23DA1943"/>
    <w:rsid w:val="246B0C1E"/>
    <w:rsid w:val="251E5675"/>
    <w:rsid w:val="25822292"/>
    <w:rsid w:val="26AB75C6"/>
    <w:rsid w:val="27714A63"/>
    <w:rsid w:val="27A16368"/>
    <w:rsid w:val="27EE4C28"/>
    <w:rsid w:val="283708AC"/>
    <w:rsid w:val="29671ECA"/>
    <w:rsid w:val="2AB82560"/>
    <w:rsid w:val="2B1C473C"/>
    <w:rsid w:val="2B790A1E"/>
    <w:rsid w:val="2BA76928"/>
    <w:rsid w:val="2C1B6F9C"/>
    <w:rsid w:val="2C9079B2"/>
    <w:rsid w:val="2D0D6F51"/>
    <w:rsid w:val="2ED52EBC"/>
    <w:rsid w:val="2F094312"/>
    <w:rsid w:val="2F151AED"/>
    <w:rsid w:val="2FDC6A42"/>
    <w:rsid w:val="2FFB336C"/>
    <w:rsid w:val="315B6F64"/>
    <w:rsid w:val="31FD57A9"/>
    <w:rsid w:val="324E0F9B"/>
    <w:rsid w:val="32955C73"/>
    <w:rsid w:val="32BC0383"/>
    <w:rsid w:val="3316751E"/>
    <w:rsid w:val="336B6A5B"/>
    <w:rsid w:val="346424F0"/>
    <w:rsid w:val="35A46254"/>
    <w:rsid w:val="35A65B28"/>
    <w:rsid w:val="35D501BC"/>
    <w:rsid w:val="35F362E5"/>
    <w:rsid w:val="36513F55"/>
    <w:rsid w:val="37855EA5"/>
    <w:rsid w:val="37C07537"/>
    <w:rsid w:val="389B7CD8"/>
    <w:rsid w:val="3926068E"/>
    <w:rsid w:val="39FC21BB"/>
    <w:rsid w:val="3AE315CD"/>
    <w:rsid w:val="3B377D25"/>
    <w:rsid w:val="3B641991"/>
    <w:rsid w:val="3C0F06A5"/>
    <w:rsid w:val="3D6469F5"/>
    <w:rsid w:val="3DE166EE"/>
    <w:rsid w:val="3E115E6E"/>
    <w:rsid w:val="3E2D0C27"/>
    <w:rsid w:val="3E5A7DF8"/>
    <w:rsid w:val="3F141D55"/>
    <w:rsid w:val="3FCE45FA"/>
    <w:rsid w:val="40E521D7"/>
    <w:rsid w:val="41004C87"/>
    <w:rsid w:val="410A1661"/>
    <w:rsid w:val="4130769F"/>
    <w:rsid w:val="418036D2"/>
    <w:rsid w:val="41943621"/>
    <w:rsid w:val="41ED69B2"/>
    <w:rsid w:val="42890CAC"/>
    <w:rsid w:val="43976094"/>
    <w:rsid w:val="43B92926"/>
    <w:rsid w:val="43E268C5"/>
    <w:rsid w:val="443F7874"/>
    <w:rsid w:val="44476717"/>
    <w:rsid w:val="447A1ED8"/>
    <w:rsid w:val="44AB453E"/>
    <w:rsid w:val="450A60D4"/>
    <w:rsid w:val="45AC08C1"/>
    <w:rsid w:val="465670F7"/>
    <w:rsid w:val="46653AFD"/>
    <w:rsid w:val="469B136D"/>
    <w:rsid w:val="47352824"/>
    <w:rsid w:val="4855644A"/>
    <w:rsid w:val="486A6974"/>
    <w:rsid w:val="490216AA"/>
    <w:rsid w:val="49110810"/>
    <w:rsid w:val="4923585E"/>
    <w:rsid w:val="4981092F"/>
    <w:rsid w:val="4993630D"/>
    <w:rsid w:val="4A3B12BF"/>
    <w:rsid w:val="4A69389D"/>
    <w:rsid w:val="4A98764B"/>
    <w:rsid w:val="4AB60164"/>
    <w:rsid w:val="4AD4683C"/>
    <w:rsid w:val="4B8C2512"/>
    <w:rsid w:val="4B916C9D"/>
    <w:rsid w:val="4B9D0013"/>
    <w:rsid w:val="4D9E1AAF"/>
    <w:rsid w:val="4DAA4DF1"/>
    <w:rsid w:val="4E0B0145"/>
    <w:rsid w:val="4E4F3F5C"/>
    <w:rsid w:val="4F0E429E"/>
    <w:rsid w:val="4F1F262C"/>
    <w:rsid w:val="501C506C"/>
    <w:rsid w:val="50610B72"/>
    <w:rsid w:val="50903205"/>
    <w:rsid w:val="50DB55C0"/>
    <w:rsid w:val="50E0418D"/>
    <w:rsid w:val="51805A47"/>
    <w:rsid w:val="519311FF"/>
    <w:rsid w:val="51AB6549"/>
    <w:rsid w:val="523A5F3C"/>
    <w:rsid w:val="53A72D40"/>
    <w:rsid w:val="54C33BA9"/>
    <w:rsid w:val="54E14F79"/>
    <w:rsid w:val="555B2034"/>
    <w:rsid w:val="558275C0"/>
    <w:rsid w:val="56AC1BA6"/>
    <w:rsid w:val="56D71B8E"/>
    <w:rsid w:val="570C5CDB"/>
    <w:rsid w:val="575D78BB"/>
    <w:rsid w:val="57803759"/>
    <w:rsid w:val="57D013A4"/>
    <w:rsid w:val="57E97A4C"/>
    <w:rsid w:val="58977E20"/>
    <w:rsid w:val="58B62954"/>
    <w:rsid w:val="59BF38BE"/>
    <w:rsid w:val="59C75EEA"/>
    <w:rsid w:val="59CC1752"/>
    <w:rsid w:val="5A07278A"/>
    <w:rsid w:val="5AB1221F"/>
    <w:rsid w:val="5C074B91"/>
    <w:rsid w:val="5C131BA8"/>
    <w:rsid w:val="5C8243AC"/>
    <w:rsid w:val="5D126E0C"/>
    <w:rsid w:val="5D6121B1"/>
    <w:rsid w:val="5DB9023F"/>
    <w:rsid w:val="5E206260"/>
    <w:rsid w:val="5E521F28"/>
    <w:rsid w:val="5E8425FB"/>
    <w:rsid w:val="5ED55CE6"/>
    <w:rsid w:val="5F21609C"/>
    <w:rsid w:val="5F622211"/>
    <w:rsid w:val="601D2D07"/>
    <w:rsid w:val="611D0BBD"/>
    <w:rsid w:val="62E9147C"/>
    <w:rsid w:val="62F26827"/>
    <w:rsid w:val="638C5AAE"/>
    <w:rsid w:val="63AE24D8"/>
    <w:rsid w:val="63B35731"/>
    <w:rsid w:val="63BE64E7"/>
    <w:rsid w:val="63DA1630"/>
    <w:rsid w:val="64061D04"/>
    <w:rsid w:val="64243F39"/>
    <w:rsid w:val="649015CE"/>
    <w:rsid w:val="64F61D79"/>
    <w:rsid w:val="651B7F22"/>
    <w:rsid w:val="65363F24"/>
    <w:rsid w:val="654E07CD"/>
    <w:rsid w:val="65DC108C"/>
    <w:rsid w:val="65FE0EE5"/>
    <w:rsid w:val="66AD46B9"/>
    <w:rsid w:val="66DE0D17"/>
    <w:rsid w:val="68C81482"/>
    <w:rsid w:val="69232E88"/>
    <w:rsid w:val="69A41DA4"/>
    <w:rsid w:val="6AE705D9"/>
    <w:rsid w:val="6C0822BB"/>
    <w:rsid w:val="6D657A9C"/>
    <w:rsid w:val="6D9065BF"/>
    <w:rsid w:val="6DAA3701"/>
    <w:rsid w:val="6DD469CF"/>
    <w:rsid w:val="6E113195"/>
    <w:rsid w:val="6E264E0C"/>
    <w:rsid w:val="6F653D83"/>
    <w:rsid w:val="6FC121B5"/>
    <w:rsid w:val="709C5FF6"/>
    <w:rsid w:val="72C31FE5"/>
    <w:rsid w:val="72DA6836"/>
    <w:rsid w:val="73972979"/>
    <w:rsid w:val="74253B04"/>
    <w:rsid w:val="749225B4"/>
    <w:rsid w:val="74A24003"/>
    <w:rsid w:val="74A97299"/>
    <w:rsid w:val="762B20BA"/>
    <w:rsid w:val="76547324"/>
    <w:rsid w:val="768B79D3"/>
    <w:rsid w:val="76DF3CD0"/>
    <w:rsid w:val="77486C57"/>
    <w:rsid w:val="77A354B2"/>
    <w:rsid w:val="77EF68E0"/>
    <w:rsid w:val="781626AC"/>
    <w:rsid w:val="7841754E"/>
    <w:rsid w:val="78DC7DA8"/>
    <w:rsid w:val="792B71E6"/>
    <w:rsid w:val="79CD0EA3"/>
    <w:rsid w:val="79FE48CC"/>
    <w:rsid w:val="7A3507F6"/>
    <w:rsid w:val="7A992E35"/>
    <w:rsid w:val="7B2F5245"/>
    <w:rsid w:val="7B5829EE"/>
    <w:rsid w:val="7B66157D"/>
    <w:rsid w:val="7B7535A0"/>
    <w:rsid w:val="7BFF0FB3"/>
    <w:rsid w:val="7C2955FD"/>
    <w:rsid w:val="7C445D9E"/>
    <w:rsid w:val="7D854F8D"/>
    <w:rsid w:val="7E236328"/>
    <w:rsid w:val="7E5B7560"/>
    <w:rsid w:val="7E6E7805"/>
    <w:rsid w:val="7F024E16"/>
    <w:rsid w:val="7F8639A0"/>
    <w:rsid w:val="7F914619"/>
    <w:rsid w:val="7FBE5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paragraph" w:customStyle="1" w:styleId="5">
    <w:name w:val="EndNote Bibliography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  <w:style w:type="paragraph" w:customStyle="1" w:styleId="6">
    <w:name w:val="EndNote Bibliography Title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  <w:style w:type="character" w:customStyle="1" w:styleId="7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8">
    <w:name w:val="font0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9">
    <w:name w:val="font2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853</Words>
  <Characters>13122</Characters>
  <Lines>0</Lines>
  <Paragraphs>0</Paragraphs>
  <TotalTime>18</TotalTime>
  <ScaleCrop>false</ScaleCrop>
  <LinksUpToDate>false</LinksUpToDate>
  <CharactersWithSpaces>14085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8T01:59:00Z</dcterms:created>
  <dc:creator>sulong</dc:creator>
  <cp:lastModifiedBy>Shikonin</cp:lastModifiedBy>
  <dcterms:modified xsi:type="dcterms:W3CDTF">2025-07-10T00:44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6E5B830B35D64CB2965C9BEA66352D89_12</vt:lpwstr>
  </property>
  <property fmtid="{D5CDD505-2E9C-101B-9397-08002B2CF9AE}" pid="4" name="KSOTemplateDocerSaveRecord">
    <vt:lpwstr>eyJoZGlkIjoiZGJjM2Y4MWQyOTBkNjhjMDBlNjk4YjYwYTc2NjAxYzYiLCJ1c2VySWQiOiIzMzYzMzA2OTQifQ==</vt:lpwstr>
  </property>
</Properties>
</file>